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48A98" w14:textId="7F623CB8" w:rsidR="007C1E93" w:rsidRPr="00F47720" w:rsidRDefault="007C1E93" w:rsidP="008C3698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Supplementary Table 1 – Results of </w:t>
      </w:r>
      <w:r w:rsidR="00A711E6"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univariate and </w:t>
      </w: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multivariate logistic regression predicting successful certification. </w:t>
      </w:r>
      <w:r w:rsid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Statistically significant results from the multivariate analysis are highlighted in bold font. </w:t>
      </w: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OR: Odds ratio</w:t>
      </w:r>
      <w:r w:rsidR="00A711E6"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; </w:t>
      </w:r>
      <w:proofErr w:type="spellStart"/>
      <w:r w:rsidR="00A711E6"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OR</w:t>
      </w:r>
      <w:proofErr w:type="spellEnd"/>
      <w:r w:rsidR="00A711E6"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: adjusted odds ratio</w:t>
      </w: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 </w:t>
      </w:r>
    </w:p>
    <w:p w14:paraId="0B4BE9C5" w14:textId="5B5378E9" w:rsidR="00806050" w:rsidRPr="00F47720" w:rsidRDefault="00806050" w:rsidP="008C3698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fldChar w:fldCharType="begin"/>
      </w: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instrText xml:space="preserve"> LINK Excel.Sheet.12 "Bok1" "crude_table1!R1C1:R11C9" \a \f 5 \h  \* MERGEFORMAT </w:instrText>
      </w: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fldChar w:fldCharType="separate"/>
      </w:r>
    </w:p>
    <w:tbl>
      <w:tblPr>
        <w:tblStyle w:val="Tabellrutnt"/>
        <w:tblW w:w="9322" w:type="dxa"/>
        <w:tblLook w:val="04A0" w:firstRow="1" w:lastRow="0" w:firstColumn="1" w:lastColumn="0" w:noHBand="0" w:noVBand="1"/>
      </w:tblPr>
      <w:tblGrid>
        <w:gridCol w:w="1668"/>
        <w:gridCol w:w="1388"/>
        <w:gridCol w:w="900"/>
        <w:gridCol w:w="666"/>
        <w:gridCol w:w="1179"/>
        <w:gridCol w:w="779"/>
        <w:gridCol w:w="666"/>
        <w:gridCol w:w="1156"/>
        <w:gridCol w:w="996"/>
      </w:tblGrid>
      <w:tr w:rsidR="00806050" w:rsidRPr="00F47720" w14:paraId="2ACB1AD5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4EFAA141" w14:textId="6E854F9B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aracteristic</w:t>
            </w:r>
            <w:proofErr w:type="spellEnd"/>
          </w:p>
        </w:tc>
        <w:tc>
          <w:tcPr>
            <w:tcW w:w="1388" w:type="dxa"/>
            <w:noWrap/>
            <w:hideMark/>
          </w:tcPr>
          <w:p w14:paraId="0009155B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ategory</w:t>
            </w:r>
            <w:proofErr w:type="spellEnd"/>
          </w:p>
        </w:tc>
        <w:tc>
          <w:tcPr>
            <w:tcW w:w="900" w:type="dxa"/>
            <w:noWrap/>
            <w:hideMark/>
          </w:tcPr>
          <w:p w14:paraId="7784F642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 = 127 (%)</w:t>
            </w:r>
          </w:p>
        </w:tc>
        <w:tc>
          <w:tcPr>
            <w:tcW w:w="643" w:type="dxa"/>
            <w:noWrap/>
            <w:hideMark/>
          </w:tcPr>
          <w:p w14:paraId="42E836A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R</w:t>
            </w:r>
          </w:p>
        </w:tc>
        <w:tc>
          <w:tcPr>
            <w:tcW w:w="1179" w:type="dxa"/>
            <w:noWrap/>
            <w:hideMark/>
          </w:tcPr>
          <w:p w14:paraId="61851202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749" w:type="dxa"/>
            <w:noWrap/>
            <w:hideMark/>
          </w:tcPr>
          <w:p w14:paraId="4910CE29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proofErr w:type="spellEnd"/>
          </w:p>
        </w:tc>
        <w:tc>
          <w:tcPr>
            <w:tcW w:w="643" w:type="dxa"/>
            <w:noWrap/>
            <w:hideMark/>
          </w:tcPr>
          <w:p w14:paraId="24C1E94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</w:p>
        </w:tc>
        <w:tc>
          <w:tcPr>
            <w:tcW w:w="1156" w:type="dxa"/>
            <w:noWrap/>
            <w:hideMark/>
          </w:tcPr>
          <w:p w14:paraId="3E1E9E89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5% CI2</w:t>
            </w:r>
          </w:p>
        </w:tc>
        <w:tc>
          <w:tcPr>
            <w:tcW w:w="996" w:type="dxa"/>
            <w:noWrap/>
            <w:hideMark/>
          </w:tcPr>
          <w:p w14:paraId="37B4B687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-</w:t>
            </w:r>
            <w:proofErr w:type="spellStart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value</w:t>
            </w:r>
            <w:proofErr w:type="spellEnd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</w:tr>
      <w:tr w:rsidR="00806050" w:rsidRPr="00F47720" w14:paraId="6EB5EBED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4CD12349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 xml:space="preserve">Scans </w:t>
            </w:r>
            <w:proofErr w:type="spell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within</w:t>
            </w:r>
            <w:proofErr w:type="spellEnd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 xml:space="preserve"> 2 </w:t>
            </w:r>
            <w:proofErr w:type="spell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months</w:t>
            </w:r>
            <w:proofErr w:type="spellEnd"/>
          </w:p>
        </w:tc>
        <w:tc>
          <w:tcPr>
            <w:tcW w:w="1388" w:type="dxa"/>
            <w:noWrap/>
            <w:hideMark/>
          </w:tcPr>
          <w:p w14:paraId="0E43936B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-5</w:t>
            </w:r>
            <w:proofErr w:type="gramEnd"/>
          </w:p>
        </w:tc>
        <w:tc>
          <w:tcPr>
            <w:tcW w:w="900" w:type="dxa"/>
            <w:noWrap/>
            <w:hideMark/>
          </w:tcPr>
          <w:p w14:paraId="517B38ED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60 (47%)</w:t>
            </w:r>
          </w:p>
        </w:tc>
        <w:tc>
          <w:tcPr>
            <w:tcW w:w="643" w:type="dxa"/>
            <w:noWrap/>
            <w:hideMark/>
          </w:tcPr>
          <w:p w14:paraId="7F43B9C1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79" w:type="dxa"/>
            <w:noWrap/>
            <w:hideMark/>
          </w:tcPr>
          <w:p w14:paraId="643A2343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49" w:type="dxa"/>
            <w:noWrap/>
            <w:hideMark/>
          </w:tcPr>
          <w:p w14:paraId="2567AED0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hideMark/>
          </w:tcPr>
          <w:p w14:paraId="15AA2381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6" w:type="dxa"/>
            <w:noWrap/>
            <w:hideMark/>
          </w:tcPr>
          <w:p w14:paraId="3B20B958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6" w:type="dxa"/>
            <w:noWrap/>
            <w:hideMark/>
          </w:tcPr>
          <w:p w14:paraId="7173489F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050" w:rsidRPr="00F47720" w14:paraId="17FA1D33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5428E027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3F2C1827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6-10</w:t>
            </w:r>
            <w:proofErr w:type="gramEnd"/>
          </w:p>
        </w:tc>
        <w:tc>
          <w:tcPr>
            <w:tcW w:w="900" w:type="dxa"/>
            <w:noWrap/>
            <w:hideMark/>
          </w:tcPr>
          <w:p w14:paraId="19A75DCC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26 (20%)</w:t>
            </w:r>
          </w:p>
        </w:tc>
        <w:tc>
          <w:tcPr>
            <w:tcW w:w="643" w:type="dxa"/>
            <w:noWrap/>
            <w:hideMark/>
          </w:tcPr>
          <w:p w14:paraId="44C6157B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4.00</w:t>
            </w:r>
          </w:p>
        </w:tc>
        <w:tc>
          <w:tcPr>
            <w:tcW w:w="1179" w:type="dxa"/>
            <w:noWrap/>
            <w:hideMark/>
          </w:tcPr>
          <w:p w14:paraId="7E32D643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1.23-13.69)</w:t>
            </w:r>
          </w:p>
        </w:tc>
        <w:tc>
          <w:tcPr>
            <w:tcW w:w="749" w:type="dxa"/>
            <w:noWrap/>
            <w:hideMark/>
          </w:tcPr>
          <w:p w14:paraId="7F52CC96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022</w:t>
            </w:r>
            <w:proofErr w:type="gramEnd"/>
          </w:p>
        </w:tc>
        <w:tc>
          <w:tcPr>
            <w:tcW w:w="643" w:type="dxa"/>
            <w:noWrap/>
            <w:hideMark/>
          </w:tcPr>
          <w:p w14:paraId="267F8743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1156" w:type="dxa"/>
            <w:noWrap/>
            <w:hideMark/>
          </w:tcPr>
          <w:p w14:paraId="0574D70E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81-10.99</w:t>
            </w:r>
            <w:proofErr w:type="gramEnd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6" w:type="dxa"/>
            <w:noWrap/>
            <w:hideMark/>
          </w:tcPr>
          <w:p w14:paraId="6E6AF306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103</w:t>
            </w:r>
            <w:proofErr w:type="gramEnd"/>
          </w:p>
        </w:tc>
      </w:tr>
      <w:tr w:rsidR="00806050" w:rsidRPr="00F47720" w14:paraId="522BFB07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713EF648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177B104F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 &gt;10</w:t>
            </w:r>
          </w:p>
        </w:tc>
        <w:tc>
          <w:tcPr>
            <w:tcW w:w="900" w:type="dxa"/>
            <w:noWrap/>
            <w:hideMark/>
          </w:tcPr>
          <w:p w14:paraId="672D6CC1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41 (32%)</w:t>
            </w:r>
          </w:p>
        </w:tc>
        <w:tc>
          <w:tcPr>
            <w:tcW w:w="643" w:type="dxa"/>
            <w:noWrap/>
            <w:hideMark/>
          </w:tcPr>
          <w:p w14:paraId="54B221F2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7.77</w:t>
            </w:r>
          </w:p>
        </w:tc>
        <w:tc>
          <w:tcPr>
            <w:tcW w:w="1179" w:type="dxa"/>
            <w:noWrap/>
            <w:hideMark/>
          </w:tcPr>
          <w:p w14:paraId="50CD2817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2.87-23.79</w:t>
            </w:r>
            <w:proofErr w:type="gramEnd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49" w:type="dxa"/>
            <w:noWrap/>
            <w:hideMark/>
          </w:tcPr>
          <w:p w14:paraId="6987D8C3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  <w:proofErr w:type="gramEnd"/>
          </w:p>
        </w:tc>
        <w:tc>
          <w:tcPr>
            <w:tcW w:w="643" w:type="dxa"/>
            <w:noWrap/>
            <w:hideMark/>
          </w:tcPr>
          <w:p w14:paraId="1B93ABF3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4.49</w:t>
            </w:r>
          </w:p>
        </w:tc>
        <w:tc>
          <w:tcPr>
            <w:tcW w:w="1156" w:type="dxa"/>
            <w:noWrap/>
            <w:hideMark/>
          </w:tcPr>
          <w:p w14:paraId="0B384D77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1.42-15.98)</w:t>
            </w:r>
          </w:p>
        </w:tc>
        <w:tc>
          <w:tcPr>
            <w:tcW w:w="996" w:type="dxa"/>
            <w:noWrap/>
            <w:hideMark/>
          </w:tcPr>
          <w:p w14:paraId="0A008CF3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14</w:t>
            </w:r>
            <w:proofErr w:type="gramEnd"/>
          </w:p>
        </w:tc>
      </w:tr>
      <w:tr w:rsidR="00806050" w:rsidRPr="00F47720" w14:paraId="40E4F0B0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7C4A1095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Participant</w:t>
            </w:r>
            <w:proofErr w:type="spellEnd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category</w:t>
            </w:r>
            <w:proofErr w:type="spellEnd"/>
          </w:p>
        </w:tc>
        <w:tc>
          <w:tcPr>
            <w:tcW w:w="1388" w:type="dxa"/>
            <w:noWrap/>
            <w:hideMark/>
          </w:tcPr>
          <w:p w14:paraId="406B2A8D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 xml:space="preserve">Junior </w:t>
            </w:r>
            <w:proofErr w:type="spell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doctors</w:t>
            </w:r>
            <w:proofErr w:type="spellEnd"/>
          </w:p>
        </w:tc>
        <w:tc>
          <w:tcPr>
            <w:tcW w:w="900" w:type="dxa"/>
            <w:noWrap/>
            <w:hideMark/>
          </w:tcPr>
          <w:p w14:paraId="6A4C37F7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54 (43%)</w:t>
            </w:r>
          </w:p>
        </w:tc>
        <w:tc>
          <w:tcPr>
            <w:tcW w:w="643" w:type="dxa"/>
            <w:noWrap/>
            <w:hideMark/>
          </w:tcPr>
          <w:p w14:paraId="090BE948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79" w:type="dxa"/>
            <w:noWrap/>
            <w:hideMark/>
          </w:tcPr>
          <w:p w14:paraId="29012DDF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49" w:type="dxa"/>
            <w:noWrap/>
            <w:hideMark/>
          </w:tcPr>
          <w:p w14:paraId="2D499F20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hideMark/>
          </w:tcPr>
          <w:p w14:paraId="7C6A63AA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6" w:type="dxa"/>
            <w:noWrap/>
            <w:hideMark/>
          </w:tcPr>
          <w:p w14:paraId="187E772F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6" w:type="dxa"/>
            <w:noWrap/>
            <w:hideMark/>
          </w:tcPr>
          <w:p w14:paraId="46AEF47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050" w:rsidRPr="00F47720" w14:paraId="5181C986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29F2750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557FF591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Residents</w:t>
            </w:r>
          </w:p>
        </w:tc>
        <w:tc>
          <w:tcPr>
            <w:tcW w:w="900" w:type="dxa"/>
            <w:noWrap/>
            <w:hideMark/>
          </w:tcPr>
          <w:p w14:paraId="28FC90B9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32 (25%)</w:t>
            </w:r>
          </w:p>
        </w:tc>
        <w:tc>
          <w:tcPr>
            <w:tcW w:w="643" w:type="dxa"/>
            <w:noWrap/>
            <w:hideMark/>
          </w:tcPr>
          <w:p w14:paraId="7C48C2E6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56</w:t>
            </w:r>
          </w:p>
        </w:tc>
        <w:tc>
          <w:tcPr>
            <w:tcW w:w="1179" w:type="dxa"/>
            <w:noWrap/>
            <w:hideMark/>
          </w:tcPr>
          <w:p w14:paraId="0E69EC8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0.19-1.49)</w:t>
            </w:r>
          </w:p>
        </w:tc>
        <w:tc>
          <w:tcPr>
            <w:tcW w:w="749" w:type="dxa"/>
            <w:noWrap/>
            <w:hideMark/>
          </w:tcPr>
          <w:p w14:paraId="10A33A48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261</w:t>
            </w:r>
            <w:proofErr w:type="gramEnd"/>
          </w:p>
        </w:tc>
        <w:tc>
          <w:tcPr>
            <w:tcW w:w="643" w:type="dxa"/>
            <w:noWrap/>
            <w:hideMark/>
          </w:tcPr>
          <w:p w14:paraId="60FF83B7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67</w:t>
            </w:r>
          </w:p>
        </w:tc>
        <w:tc>
          <w:tcPr>
            <w:tcW w:w="1156" w:type="dxa"/>
            <w:noWrap/>
            <w:hideMark/>
          </w:tcPr>
          <w:p w14:paraId="456D0016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0.21-2.04)</w:t>
            </w:r>
          </w:p>
        </w:tc>
        <w:tc>
          <w:tcPr>
            <w:tcW w:w="996" w:type="dxa"/>
            <w:noWrap/>
            <w:hideMark/>
          </w:tcPr>
          <w:p w14:paraId="01A92875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484</w:t>
            </w:r>
            <w:proofErr w:type="gramEnd"/>
          </w:p>
        </w:tc>
      </w:tr>
      <w:tr w:rsidR="00806050" w:rsidRPr="00F47720" w14:paraId="148F6934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7B1CFC49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22076353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PEM specialists</w:t>
            </w:r>
          </w:p>
        </w:tc>
        <w:tc>
          <w:tcPr>
            <w:tcW w:w="900" w:type="dxa"/>
            <w:noWrap/>
            <w:hideMark/>
          </w:tcPr>
          <w:p w14:paraId="107A22B9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8 (14%)</w:t>
            </w:r>
          </w:p>
        </w:tc>
        <w:tc>
          <w:tcPr>
            <w:tcW w:w="643" w:type="dxa"/>
            <w:noWrap/>
            <w:hideMark/>
          </w:tcPr>
          <w:p w14:paraId="3892D632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77</w:t>
            </w:r>
          </w:p>
        </w:tc>
        <w:tc>
          <w:tcPr>
            <w:tcW w:w="1179" w:type="dxa"/>
            <w:noWrap/>
            <w:hideMark/>
          </w:tcPr>
          <w:p w14:paraId="742FFE79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0.22-2.40)</w:t>
            </w:r>
          </w:p>
        </w:tc>
        <w:tc>
          <w:tcPr>
            <w:tcW w:w="749" w:type="dxa"/>
            <w:noWrap/>
            <w:hideMark/>
          </w:tcPr>
          <w:p w14:paraId="70425EA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662</w:t>
            </w:r>
            <w:proofErr w:type="gramEnd"/>
          </w:p>
        </w:tc>
        <w:tc>
          <w:tcPr>
            <w:tcW w:w="643" w:type="dxa"/>
            <w:noWrap/>
            <w:hideMark/>
          </w:tcPr>
          <w:p w14:paraId="3D35AEFE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156" w:type="dxa"/>
            <w:noWrap/>
            <w:hideMark/>
          </w:tcPr>
          <w:p w14:paraId="4F871206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0.29-4.52)</w:t>
            </w:r>
          </w:p>
        </w:tc>
        <w:tc>
          <w:tcPr>
            <w:tcW w:w="996" w:type="dxa"/>
            <w:noWrap/>
            <w:hideMark/>
          </w:tcPr>
          <w:p w14:paraId="0BCB6286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829</w:t>
            </w:r>
            <w:proofErr w:type="gramEnd"/>
          </w:p>
        </w:tc>
      </w:tr>
      <w:tr w:rsidR="00806050" w:rsidRPr="00F47720" w14:paraId="2A3933D2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5CC39E0C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57930800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non-PEM specialists</w:t>
            </w:r>
          </w:p>
        </w:tc>
        <w:tc>
          <w:tcPr>
            <w:tcW w:w="900" w:type="dxa"/>
            <w:noWrap/>
            <w:hideMark/>
          </w:tcPr>
          <w:p w14:paraId="3EA6D971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23 (18%)</w:t>
            </w:r>
          </w:p>
        </w:tc>
        <w:tc>
          <w:tcPr>
            <w:tcW w:w="643" w:type="dxa"/>
            <w:noWrap/>
            <w:hideMark/>
          </w:tcPr>
          <w:p w14:paraId="21F09E0B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1179" w:type="dxa"/>
            <w:noWrap/>
            <w:hideMark/>
          </w:tcPr>
          <w:p w14:paraId="26EBC53E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0.06-1.02)</w:t>
            </w:r>
          </w:p>
        </w:tc>
        <w:tc>
          <w:tcPr>
            <w:tcW w:w="749" w:type="dxa"/>
            <w:noWrap/>
            <w:hideMark/>
          </w:tcPr>
          <w:p w14:paraId="3DFAACAC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078</w:t>
            </w:r>
            <w:proofErr w:type="gramEnd"/>
          </w:p>
        </w:tc>
        <w:tc>
          <w:tcPr>
            <w:tcW w:w="643" w:type="dxa"/>
            <w:noWrap/>
            <w:hideMark/>
          </w:tcPr>
          <w:p w14:paraId="54BF1175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1156" w:type="dxa"/>
            <w:noWrap/>
            <w:hideMark/>
          </w:tcPr>
          <w:p w14:paraId="410DA09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0.12-2.90)</w:t>
            </w:r>
          </w:p>
        </w:tc>
        <w:tc>
          <w:tcPr>
            <w:tcW w:w="996" w:type="dxa"/>
            <w:noWrap/>
            <w:hideMark/>
          </w:tcPr>
          <w:p w14:paraId="42D616E5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572</w:t>
            </w:r>
            <w:proofErr w:type="gramEnd"/>
          </w:p>
        </w:tc>
      </w:tr>
      <w:tr w:rsidR="00806050" w:rsidRPr="00F47720" w14:paraId="7706CA69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6F85D6F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Course Iteration</w:t>
            </w:r>
          </w:p>
        </w:tc>
        <w:tc>
          <w:tcPr>
            <w:tcW w:w="1388" w:type="dxa"/>
            <w:noWrap/>
            <w:hideMark/>
          </w:tcPr>
          <w:p w14:paraId="7C943C68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5DDE6607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25 (20%)</w:t>
            </w:r>
          </w:p>
        </w:tc>
        <w:tc>
          <w:tcPr>
            <w:tcW w:w="643" w:type="dxa"/>
            <w:noWrap/>
            <w:hideMark/>
          </w:tcPr>
          <w:p w14:paraId="37FD0B50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79" w:type="dxa"/>
            <w:noWrap/>
            <w:hideMark/>
          </w:tcPr>
          <w:p w14:paraId="01A7BDB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49" w:type="dxa"/>
            <w:noWrap/>
            <w:hideMark/>
          </w:tcPr>
          <w:p w14:paraId="1B255A5D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3" w:type="dxa"/>
            <w:noWrap/>
            <w:hideMark/>
          </w:tcPr>
          <w:p w14:paraId="03086F91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56" w:type="dxa"/>
            <w:noWrap/>
            <w:hideMark/>
          </w:tcPr>
          <w:p w14:paraId="75ACBB1E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996" w:type="dxa"/>
            <w:noWrap/>
            <w:hideMark/>
          </w:tcPr>
          <w:p w14:paraId="7E936140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06050" w:rsidRPr="00F47720" w14:paraId="7252B440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5A900937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62BE728C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2-3</w:t>
            </w:r>
            <w:proofErr w:type="gramEnd"/>
          </w:p>
        </w:tc>
        <w:tc>
          <w:tcPr>
            <w:tcW w:w="900" w:type="dxa"/>
            <w:noWrap/>
            <w:hideMark/>
          </w:tcPr>
          <w:p w14:paraId="3F3D5075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37 (29%)</w:t>
            </w:r>
          </w:p>
        </w:tc>
        <w:tc>
          <w:tcPr>
            <w:tcW w:w="643" w:type="dxa"/>
            <w:noWrap/>
            <w:hideMark/>
          </w:tcPr>
          <w:p w14:paraId="2E446C0D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5.60</w:t>
            </w:r>
          </w:p>
        </w:tc>
        <w:tc>
          <w:tcPr>
            <w:tcW w:w="1179" w:type="dxa"/>
            <w:noWrap/>
            <w:hideMark/>
          </w:tcPr>
          <w:p w14:paraId="11F1F682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0.91-8.47)</w:t>
            </w:r>
          </w:p>
        </w:tc>
        <w:tc>
          <w:tcPr>
            <w:tcW w:w="749" w:type="dxa"/>
            <w:noWrap/>
            <w:hideMark/>
          </w:tcPr>
          <w:p w14:paraId="0A8A8D28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118</w:t>
            </w:r>
            <w:proofErr w:type="gramEnd"/>
          </w:p>
        </w:tc>
        <w:tc>
          <w:tcPr>
            <w:tcW w:w="643" w:type="dxa"/>
            <w:noWrap/>
            <w:hideMark/>
          </w:tcPr>
          <w:p w14:paraId="0055E64A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4.74</w:t>
            </w:r>
          </w:p>
        </w:tc>
        <w:tc>
          <w:tcPr>
            <w:tcW w:w="1156" w:type="dxa"/>
            <w:noWrap/>
            <w:hideMark/>
          </w:tcPr>
          <w:p w14:paraId="7A70658B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70-95.48</w:t>
            </w:r>
            <w:proofErr w:type="gramEnd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6" w:type="dxa"/>
            <w:noWrap/>
            <w:hideMark/>
          </w:tcPr>
          <w:p w14:paraId="44F47C55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173</w:t>
            </w:r>
            <w:proofErr w:type="gramEnd"/>
          </w:p>
        </w:tc>
      </w:tr>
      <w:tr w:rsidR="00806050" w:rsidRPr="00F47720" w14:paraId="2B2C0BBE" w14:textId="77777777" w:rsidTr="00197106">
        <w:trPr>
          <w:trHeight w:val="335"/>
        </w:trPr>
        <w:tc>
          <w:tcPr>
            <w:tcW w:w="1668" w:type="dxa"/>
            <w:noWrap/>
            <w:hideMark/>
          </w:tcPr>
          <w:p w14:paraId="69D9E040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88" w:type="dxa"/>
            <w:noWrap/>
            <w:hideMark/>
          </w:tcPr>
          <w:p w14:paraId="667CF1C1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4-9</w:t>
            </w:r>
            <w:proofErr w:type="gramEnd"/>
          </w:p>
        </w:tc>
        <w:tc>
          <w:tcPr>
            <w:tcW w:w="900" w:type="dxa"/>
            <w:noWrap/>
            <w:hideMark/>
          </w:tcPr>
          <w:p w14:paraId="625378A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65 (51%)</w:t>
            </w:r>
          </w:p>
        </w:tc>
        <w:tc>
          <w:tcPr>
            <w:tcW w:w="643" w:type="dxa"/>
            <w:noWrap/>
            <w:hideMark/>
          </w:tcPr>
          <w:p w14:paraId="37480B43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15.00</w:t>
            </w:r>
          </w:p>
        </w:tc>
        <w:tc>
          <w:tcPr>
            <w:tcW w:w="1179" w:type="dxa"/>
            <w:noWrap/>
            <w:hideMark/>
          </w:tcPr>
          <w:p w14:paraId="61E4E17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2.88-76.44</w:t>
            </w:r>
            <w:proofErr w:type="gramEnd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49" w:type="dxa"/>
            <w:noWrap/>
            <w:hideMark/>
          </w:tcPr>
          <w:p w14:paraId="24AA105C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kern w:val="0"/>
                <w:sz w:val="20"/>
                <w:szCs w:val="20"/>
                <w14:ligatures w14:val="none"/>
              </w:rPr>
              <w:t>0.010</w:t>
            </w:r>
            <w:proofErr w:type="gramEnd"/>
          </w:p>
        </w:tc>
        <w:tc>
          <w:tcPr>
            <w:tcW w:w="643" w:type="dxa"/>
            <w:noWrap/>
            <w:hideMark/>
          </w:tcPr>
          <w:p w14:paraId="2B425E82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0.52</w:t>
            </w:r>
          </w:p>
        </w:tc>
        <w:tc>
          <w:tcPr>
            <w:tcW w:w="1156" w:type="dxa"/>
            <w:noWrap/>
            <w:hideMark/>
          </w:tcPr>
          <w:p w14:paraId="2C3066D6" w14:textId="34177E5E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.83-</w:t>
            </w:r>
            <w:r w:rsidR="00067EAB"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0.55</w:t>
            </w:r>
            <w:proofErr w:type="gramEnd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96" w:type="dxa"/>
            <w:noWrap/>
            <w:hideMark/>
          </w:tcPr>
          <w:p w14:paraId="57E5EFC4" w14:textId="77777777" w:rsidR="00806050" w:rsidRPr="00F47720" w:rsidRDefault="00806050" w:rsidP="00197106">
            <w:pPr>
              <w:spacing w:line="480" w:lineRule="auto"/>
              <w:jc w:val="both"/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proofErr w:type="gramStart"/>
            <w:r w:rsidRPr="00F47720">
              <w:rPr>
                <w:rFonts w:ascii="Times New Roman" w:eastAsia="Aptos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30</w:t>
            </w:r>
            <w:proofErr w:type="gramEnd"/>
          </w:p>
        </w:tc>
      </w:tr>
    </w:tbl>
    <w:p w14:paraId="205A1F9C" w14:textId="53CB542F" w:rsidR="00A369DE" w:rsidRPr="00F47720" w:rsidRDefault="00806050" w:rsidP="008C3698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fldChar w:fldCharType="end"/>
      </w:r>
    </w:p>
    <w:p w14:paraId="206F863A" w14:textId="350B9AAD" w:rsidR="007C1E93" w:rsidRPr="00F47720" w:rsidRDefault="007C1E93">
      <w:pPr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C61D117" w14:textId="77777777" w:rsidR="0021687A" w:rsidRPr="00F47720" w:rsidRDefault="0021687A">
      <w:pPr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50454A61" w14:textId="2DED8707" w:rsidR="008C3698" w:rsidRPr="00F47720" w:rsidRDefault="008C3698" w:rsidP="008C3698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Supplementary document 1 – Example Self-evaluation MCQ test</w:t>
      </w:r>
    </w:p>
    <w:p w14:paraId="0D435677" w14:textId="77777777" w:rsidR="008C3698" w:rsidRPr="00F47720" w:rsidRDefault="008C3698" w:rsidP="008C3698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B58C3EE" w14:textId="77777777" w:rsidR="008C3698" w:rsidRPr="00F47720" w:rsidRDefault="008C3698" w:rsidP="008C3698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Lung ultrasound MCQ</w:t>
      </w:r>
    </w:p>
    <w:p w14:paraId="47618436" w14:textId="77777777" w:rsidR="008C3698" w:rsidRPr="00F47720" w:rsidRDefault="008C3698" w:rsidP="008C3698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0319E41D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In a Pneumothorax study:</w:t>
      </w:r>
    </w:p>
    <w:p w14:paraId="1350CD82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Between two rib shadows, there is a notable echogenic line composed of the visceral and parietal pleura</w:t>
      </w:r>
    </w:p>
    <w:p w14:paraId="1DE8A4B6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transducer is placed longitudinally (pointed cranially) in the midclavicular line</w:t>
      </w:r>
    </w:p>
    <w:p w14:paraId="0103923E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transducer is moved inferiorly in a systematic fashion</w:t>
      </w:r>
    </w:p>
    <w:p w14:paraId="010E09E0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 and C</w:t>
      </w:r>
    </w:p>
    <w:p w14:paraId="129D9671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, B and C</w:t>
      </w:r>
    </w:p>
    <w:p w14:paraId="42A137A4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diaphragm is the hyperechoic line above the lever in the RUQ.</w:t>
      </w:r>
    </w:p>
    <w:p w14:paraId="3DE05DD1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rue</w:t>
      </w:r>
    </w:p>
    <w:p w14:paraId="637BE4CE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False</w:t>
      </w:r>
    </w:p>
    <w:p w14:paraId="2305906C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‘bat sign’ is:</w:t>
      </w:r>
    </w:p>
    <w:p w14:paraId="2782540E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artifact generated by the bowel when full of gas preventing the view of the abdominal aorta</w:t>
      </w:r>
    </w:p>
    <w:p w14:paraId="4DDF683D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anterior normal chest wall view with the probe placed longitudinally during pleura assessment</w:t>
      </w:r>
    </w:p>
    <w:p w14:paraId="0EAECD1F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fractal interruption of the pleura surface observed in a lung inflammation process</w:t>
      </w:r>
    </w:p>
    <w:p w14:paraId="62FFD362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None of the above</w:t>
      </w:r>
    </w:p>
    <w:p w14:paraId="0B5D4E7E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Lung sliding: which of the following sentences is correct?</w:t>
      </w:r>
    </w:p>
    <w:p w14:paraId="1598DCDE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Is pathognomonic sign of a pneumothorax</w:t>
      </w:r>
    </w:p>
    <w:p w14:paraId="245DE0C1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Is made by B lines presence between 2 rib shadows</w:t>
      </w:r>
    </w:p>
    <w:p w14:paraId="4084171E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Is ´to and </w:t>
      </w:r>
      <w:proofErr w:type="spellStart"/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fro</w:t>
      </w:r>
      <w:proofErr w:type="spellEnd"/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´ movement of the pleura synchronized with the respiratory circle.</w:t>
      </w:r>
    </w:p>
    <w:p w14:paraId="2677ACEC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-lines are:</w:t>
      </w:r>
    </w:p>
    <w:p w14:paraId="58319719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reverberation artifacts generated by the interface between the ultrasound beam and air containing (</w:t>
      </w:r>
      <w:proofErr w:type="spellStart"/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eg</w:t>
      </w:r>
      <w:proofErr w:type="spellEnd"/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 xml:space="preserve"> normal lung) tissue.</w:t>
      </w:r>
    </w:p>
    <w:p w14:paraId="017E9139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artifacts seen in presence of air between two pleural layers.</w:t>
      </w:r>
    </w:p>
    <w:p w14:paraId="6F95E3D6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air dots seen in the presence of lung inflammation.</w:t>
      </w:r>
    </w:p>
    <w:p w14:paraId="6452886B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 pneumothorax is investigated first in the:</w:t>
      </w:r>
    </w:p>
    <w:p w14:paraId="4D486A08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Inferior part of the lung when the patient is in a semi-recumbent position</w:t>
      </w:r>
    </w:p>
    <w:p w14:paraId="6E1883BA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Superior part of the chest anteriorly in a semi-recumbent position</w:t>
      </w:r>
    </w:p>
    <w:p w14:paraId="3D827A12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long the mid-axillary line</w:t>
      </w:r>
    </w:p>
    <w:p w14:paraId="5191D5FC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None of the above</w:t>
      </w:r>
    </w:p>
    <w:p w14:paraId="62CB0F65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artefacts defined as lines starting from the pleura layer and extending to the edge of the screen are known as:</w:t>
      </w:r>
    </w:p>
    <w:p w14:paraId="231A7048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 lines</w:t>
      </w:r>
    </w:p>
    <w:p w14:paraId="485244C9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E lines</w:t>
      </w:r>
    </w:p>
    <w:p w14:paraId="1725A991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C lines</w:t>
      </w:r>
    </w:p>
    <w:p w14:paraId="1AE6CB49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B lines</w:t>
      </w:r>
    </w:p>
    <w:p w14:paraId="23117E6C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thymus in small children can be confused as:</w:t>
      </w:r>
    </w:p>
    <w:p w14:paraId="712BB2F9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 pneumothorax</w:t>
      </w:r>
    </w:p>
    <w:p w14:paraId="347DEE13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 pneumonia in the anterior chest</w:t>
      </w:r>
    </w:p>
    <w:p w14:paraId="5E230CDE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 pleural effusion</w:t>
      </w:r>
    </w:p>
    <w:p w14:paraId="01B182CF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The absence of the lung sliding:</w:t>
      </w:r>
    </w:p>
    <w:p w14:paraId="11F3F0BB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Is sufficient to define a pneumothorax</w:t>
      </w:r>
    </w:p>
    <w:p w14:paraId="5666EBE2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Is necessary for a pneumothorax diagnosis but not sufficient</w:t>
      </w:r>
    </w:p>
    <w:p w14:paraId="4574258D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Is sufficient to define a pneumothorax in a trauma patient</w:t>
      </w:r>
    </w:p>
    <w:p w14:paraId="13D17402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B and C</w:t>
      </w:r>
    </w:p>
    <w:p w14:paraId="655C25C6" w14:textId="77777777" w:rsidR="008C3698" w:rsidRPr="00F47720" w:rsidRDefault="008C3698" w:rsidP="008C3698">
      <w:pPr>
        <w:numPr>
          <w:ilvl w:val="0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B lines mean:</w:t>
      </w:r>
    </w:p>
    <w:p w14:paraId="1B220DD9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Interstitial syndrome (fluid between the alveoli)</w:t>
      </w:r>
    </w:p>
    <w:p w14:paraId="047A0D69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Asthma</w:t>
      </w:r>
    </w:p>
    <w:p w14:paraId="596124DF" w14:textId="77777777" w:rsidR="008C3698" w:rsidRPr="00F47720" w:rsidRDefault="008C3698" w:rsidP="008C3698">
      <w:pPr>
        <w:numPr>
          <w:ilvl w:val="1"/>
          <w:numId w:val="1"/>
        </w:numPr>
        <w:spacing w:after="0" w:line="480" w:lineRule="auto"/>
        <w:contextualSpacing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  <w:t>Pleural effusion</w:t>
      </w:r>
    </w:p>
    <w:p w14:paraId="7ED073E5" w14:textId="77777777" w:rsidR="008C3698" w:rsidRPr="00F47720" w:rsidRDefault="008C3698" w:rsidP="008C3698">
      <w:pPr>
        <w:spacing w:after="16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br w:type="page"/>
      </w:r>
    </w:p>
    <w:p w14:paraId="1DFB262F" w14:textId="77777777" w:rsidR="008C3698" w:rsidRPr="00F47720" w:rsidRDefault="008C3698" w:rsidP="008C3698">
      <w:pPr>
        <w:spacing w:after="16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Supplementary document 2 – Course evaluation survey</w:t>
      </w:r>
    </w:p>
    <w:p w14:paraId="46F494A4" w14:textId="77777777" w:rsidR="008C3698" w:rsidRPr="00F47720" w:rsidRDefault="008C3698" w:rsidP="008C3698">
      <w:pPr>
        <w:spacing w:before="210" w:after="21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elf-study</w:t>
      </w:r>
    </w:p>
    <w:p w14:paraId="2FF740EE" w14:textId="77777777" w:rsidR="008C3698" w:rsidRPr="00F47720" w:rsidRDefault="008C3698" w:rsidP="008C3698">
      <w:pPr>
        <w:numPr>
          <w:ilvl w:val="0"/>
          <w:numId w:val="4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ave you watched the mandatory study video and taken the MCQ test?</w:t>
      </w:r>
    </w:p>
    <w:p w14:paraId="3B82ACC6" w14:textId="77777777" w:rsidR="008C3698" w:rsidRPr="00F47720" w:rsidRDefault="008C3698" w:rsidP="008C3698">
      <w:pPr>
        <w:numPr>
          <w:ilvl w:val="1"/>
          <w:numId w:val="4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Yes</w:t>
      </w:r>
    </w:p>
    <w:p w14:paraId="1F2AF841" w14:textId="77777777" w:rsidR="008C3698" w:rsidRPr="00F47720" w:rsidRDefault="008C3698" w:rsidP="008C3698">
      <w:pPr>
        <w:numPr>
          <w:ilvl w:val="1"/>
          <w:numId w:val="4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No</w:t>
      </w:r>
    </w:p>
    <w:p w14:paraId="4E82A4A9" w14:textId="77777777" w:rsidR="008C3698" w:rsidRPr="00F47720" w:rsidRDefault="008C3698" w:rsidP="008C3698">
      <w:pPr>
        <w:numPr>
          <w:ilvl w:val="1"/>
          <w:numId w:val="4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I dare not say</w:t>
      </w:r>
    </w:p>
    <w:p w14:paraId="04F3D970" w14:textId="77777777" w:rsidR="008C3698" w:rsidRPr="00F47720" w:rsidRDefault="008C3698" w:rsidP="008C3698">
      <w:pPr>
        <w:numPr>
          <w:ilvl w:val="0"/>
          <w:numId w:val="4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The self-study material was adequate in its breadth and depth, enabling satisfactory preparation for the course.</w:t>
      </w:r>
    </w:p>
    <w:p w14:paraId="19E962B3" w14:textId="77777777" w:rsidR="008C3698" w:rsidRPr="00F47720" w:rsidRDefault="008C3698" w:rsidP="008C3698">
      <w:pPr>
        <w:numPr>
          <w:ilvl w:val="1"/>
          <w:numId w:val="4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0 (Do not agree at all) to 10 (Completely agree)</w:t>
      </w:r>
    </w:p>
    <w:p w14:paraId="297C2BAB" w14:textId="77777777" w:rsidR="008C3698" w:rsidRPr="00F47720" w:rsidRDefault="008C3698" w:rsidP="008C3698">
      <w:pPr>
        <w:numPr>
          <w:ilvl w:val="0"/>
          <w:numId w:val="4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at was missing from the material?</w:t>
      </w:r>
    </w:p>
    <w:p w14:paraId="1BA41345" w14:textId="77777777" w:rsidR="008C3698" w:rsidRPr="00F47720" w:rsidRDefault="008C3698" w:rsidP="008C3698">
      <w:pPr>
        <w:spacing w:before="210" w:after="21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Lectures:</w:t>
      </w:r>
    </w:p>
    <w:p w14:paraId="0083F0DF" w14:textId="77777777" w:rsidR="008C3698" w:rsidRPr="00F47720" w:rsidRDefault="008C3698" w:rsidP="008C3698">
      <w:pPr>
        <w:spacing w:before="210" w:after="21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Lecture 1 (repeated for each lecture):</w:t>
      </w:r>
    </w:p>
    <w:p w14:paraId="60BC5455" w14:textId="77777777" w:rsidR="008C3698" w:rsidRPr="00F47720" w:rsidRDefault="008C3698" w:rsidP="008C3698">
      <w:pPr>
        <w:numPr>
          <w:ilvl w:val="0"/>
          <w:numId w:val="3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Presentation: The presentation was adequate and facilitated learning (interactivity, easy to follow, etc.):</w:t>
      </w:r>
    </w:p>
    <w:p w14:paraId="33FC18FF" w14:textId="77777777" w:rsidR="008C3698" w:rsidRPr="00F47720" w:rsidRDefault="008C3698" w:rsidP="008C3698">
      <w:pPr>
        <w:numPr>
          <w:ilvl w:val="1"/>
          <w:numId w:val="3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0 (Do not agree at all) to 10 (Completely agree)</w:t>
      </w:r>
    </w:p>
    <w:p w14:paraId="6957C4F4" w14:textId="77777777" w:rsidR="008C3698" w:rsidRPr="00F47720" w:rsidRDefault="008C3698" w:rsidP="008C3698">
      <w:pPr>
        <w:numPr>
          <w:ilvl w:val="0"/>
          <w:numId w:val="3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Content: The lecture content was of good quality (images, clips, text, other aids, etc.):</w:t>
      </w:r>
    </w:p>
    <w:p w14:paraId="672BA812" w14:textId="77777777" w:rsidR="008C3698" w:rsidRPr="00F47720" w:rsidRDefault="008C3698" w:rsidP="008C3698">
      <w:pPr>
        <w:numPr>
          <w:ilvl w:val="1"/>
          <w:numId w:val="3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0 (Do not agree at all) to 10 (Completely agree)</w:t>
      </w:r>
    </w:p>
    <w:p w14:paraId="10DB95CE" w14:textId="77777777" w:rsidR="008C3698" w:rsidRPr="00F47720" w:rsidRDefault="008C3698" w:rsidP="008C3698">
      <w:pPr>
        <w:numPr>
          <w:ilvl w:val="0"/>
          <w:numId w:val="3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Relevance: The lecture was relevant to the course's purpose:</w:t>
      </w:r>
    </w:p>
    <w:p w14:paraId="530EBC74" w14:textId="77777777" w:rsidR="008C3698" w:rsidRPr="00F47720" w:rsidRDefault="008C3698" w:rsidP="008C3698">
      <w:pPr>
        <w:numPr>
          <w:ilvl w:val="1"/>
          <w:numId w:val="3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0 (Do not agree at all) to 10 (Completely agree)</w:t>
      </w:r>
    </w:p>
    <w:p w14:paraId="776085F4" w14:textId="77777777" w:rsidR="008C3698" w:rsidRPr="00F47720" w:rsidRDefault="008C3698" w:rsidP="008C3698">
      <w:pPr>
        <w:numPr>
          <w:ilvl w:val="0"/>
          <w:numId w:val="3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Suggestions for improvement:</w:t>
      </w:r>
    </w:p>
    <w:p w14:paraId="4CFFDD59" w14:textId="77777777" w:rsidR="008C3698" w:rsidRPr="00F47720" w:rsidRDefault="008C3698" w:rsidP="008C3698">
      <w:pPr>
        <w:spacing w:before="210" w:after="21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ummary of the day:</w:t>
      </w:r>
    </w:p>
    <w:p w14:paraId="0EDB74FA" w14:textId="77777777" w:rsidR="008C3698" w:rsidRPr="00F47720" w:rsidRDefault="008C3698" w:rsidP="008C3698">
      <w:pPr>
        <w:spacing w:before="210" w:after="21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Course Content:</w:t>
      </w:r>
    </w:p>
    <w:p w14:paraId="142365E7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The course content was relevant to the course's purpose:</w:t>
      </w:r>
    </w:p>
    <w:p w14:paraId="2D09028C" w14:textId="77777777" w:rsidR="008C3698" w:rsidRPr="00F47720" w:rsidRDefault="008C3698" w:rsidP="008C3698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lastRenderedPageBreak/>
        <w:t>0 (Do not agree at all) to 10 (Completely agree)</w:t>
      </w:r>
    </w:p>
    <w:p w14:paraId="4DB36E1B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ich parts were the best during the training? Why?</w:t>
      </w:r>
    </w:p>
    <w:p w14:paraId="7793D2F4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ich parts can be improved? How?</w:t>
      </w:r>
    </w:p>
    <w:p w14:paraId="7D10CFFA" w14:textId="77777777" w:rsidR="008C3698" w:rsidRPr="00F47720" w:rsidRDefault="008C3698" w:rsidP="008C3698">
      <w:pPr>
        <w:spacing w:before="210" w:after="21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Educational Methods: </w:t>
      </w:r>
    </w:p>
    <w:p w14:paraId="0907950C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The distribution between the different educational methods (theory, practice, group work, presentation) was well balanced.</w:t>
      </w:r>
    </w:p>
    <w:p w14:paraId="02ED9E24" w14:textId="77777777" w:rsidR="008C3698" w:rsidRPr="00F47720" w:rsidRDefault="008C3698" w:rsidP="008C3698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0 (Do not agree at all) to 10 (Completely agree)</w:t>
      </w:r>
    </w:p>
    <w:p w14:paraId="70D88811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ow can the course be changed to make it easier for participants to absorb the content?</w:t>
      </w:r>
    </w:p>
    <w:p w14:paraId="3DE8EED6" w14:textId="77777777" w:rsidR="008C3698" w:rsidRPr="00F47720" w:rsidRDefault="008C3698" w:rsidP="008C3698">
      <w:pPr>
        <w:spacing w:before="210" w:after="21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Course Material: </w:t>
      </w:r>
    </w:p>
    <w:p w14:paraId="2C1F5F7C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The course material has been used in the best way during the course.</w:t>
      </w:r>
    </w:p>
    <w:p w14:paraId="4A9EE66C" w14:textId="77777777" w:rsidR="008C3698" w:rsidRPr="00F47720" w:rsidRDefault="008C3698" w:rsidP="008C3698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0 (Do not agree at all) to 10 (Completely agree)</w:t>
      </w:r>
    </w:p>
    <w:p w14:paraId="4CFA96EC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How can the course material be improved?</w:t>
      </w:r>
    </w:p>
    <w:p w14:paraId="447CC5D5" w14:textId="77777777" w:rsidR="008C3698" w:rsidRPr="00F47720" w:rsidRDefault="008C3698" w:rsidP="008C3698">
      <w:pPr>
        <w:spacing w:before="210" w:after="21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Lecture Quality: </w:t>
      </w:r>
    </w:p>
    <w:p w14:paraId="01BE5E04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The lecturers have been pedagogical and structured in their presentations.</w:t>
      </w:r>
    </w:p>
    <w:p w14:paraId="7F296690" w14:textId="77777777" w:rsidR="008C3698" w:rsidRPr="00F47720" w:rsidRDefault="008C3698" w:rsidP="008C3698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0 (Do not agree at all) to 10 (Completely agree)</w:t>
      </w:r>
    </w:p>
    <w:p w14:paraId="72509B79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ich lecturer/lecture was the least good?</w:t>
      </w:r>
    </w:p>
    <w:p w14:paraId="196956CA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ich parts can be improved? How?</w:t>
      </w:r>
    </w:p>
    <w:p w14:paraId="79333129" w14:textId="77777777" w:rsidR="008C3698" w:rsidRPr="00F47720" w:rsidRDefault="008C3698" w:rsidP="008C3698">
      <w:pPr>
        <w:spacing w:before="210" w:after="21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Overall Summary: </w:t>
      </w:r>
    </w:p>
    <w:p w14:paraId="3BF1F16C" w14:textId="77777777" w:rsidR="008C3698" w:rsidRPr="00F47720" w:rsidRDefault="008C3698" w:rsidP="008C3698">
      <w:pPr>
        <w:numPr>
          <w:ilvl w:val="0"/>
          <w:numId w:val="2"/>
        </w:numPr>
        <w:spacing w:before="210" w:after="21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What grade does today's course get?</w:t>
      </w:r>
    </w:p>
    <w:p w14:paraId="4BC79C11" w14:textId="77777777" w:rsidR="008C3698" w:rsidRPr="00F47720" w:rsidRDefault="008C3698" w:rsidP="008C3698">
      <w:pPr>
        <w:numPr>
          <w:ilvl w:val="1"/>
          <w:numId w:val="2"/>
        </w:num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F47720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0 (Fail) to 10 (Outstanding)</w:t>
      </w:r>
    </w:p>
    <w:p w14:paraId="43BB1E3A" w14:textId="77777777" w:rsidR="008C3698" w:rsidRPr="00F47720" w:rsidRDefault="008C3698" w:rsidP="008C3698">
      <w:pPr>
        <w:spacing w:after="0" w:line="480" w:lineRule="auto"/>
        <w:jc w:val="both"/>
        <w:rPr>
          <w:rFonts w:ascii="Times New Roman" w:eastAsia="Aptos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6A502898" w14:textId="77777777" w:rsidR="002D5269" w:rsidRPr="00F47720" w:rsidRDefault="002D5269">
      <w:pPr>
        <w:rPr>
          <w:rFonts w:ascii="Times New Roman" w:hAnsi="Times New Roman" w:cs="Times New Roman"/>
        </w:rPr>
      </w:pPr>
    </w:p>
    <w:sectPr w:rsidR="002D5269" w:rsidRPr="00F47720" w:rsidSect="008C3698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86FF3C" w14:textId="77777777" w:rsidR="0058768E" w:rsidRDefault="0058768E" w:rsidP="008C3698">
      <w:pPr>
        <w:spacing w:after="0" w:line="240" w:lineRule="auto"/>
      </w:pPr>
      <w:r>
        <w:separator/>
      </w:r>
    </w:p>
  </w:endnote>
  <w:endnote w:type="continuationSeparator" w:id="0">
    <w:p w14:paraId="1FBD31A6" w14:textId="77777777" w:rsidR="0058768E" w:rsidRDefault="0058768E" w:rsidP="008C3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7827394"/>
      <w:docPartObj>
        <w:docPartGallery w:val="Page Numbers (Bottom of Page)"/>
        <w:docPartUnique/>
      </w:docPartObj>
    </w:sdtPr>
    <w:sdtEndPr/>
    <w:sdtContent>
      <w:p w14:paraId="66B021F9" w14:textId="1B087C8B" w:rsidR="008C3698" w:rsidRDefault="008C3698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CE64391" w14:textId="77777777" w:rsidR="008C3698" w:rsidRDefault="008C369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55902B" w14:textId="77777777" w:rsidR="0058768E" w:rsidRDefault="0058768E" w:rsidP="008C3698">
      <w:pPr>
        <w:spacing w:after="0" w:line="240" w:lineRule="auto"/>
      </w:pPr>
      <w:r>
        <w:separator/>
      </w:r>
    </w:p>
  </w:footnote>
  <w:footnote w:type="continuationSeparator" w:id="0">
    <w:p w14:paraId="308CBAEC" w14:textId="77777777" w:rsidR="0058768E" w:rsidRDefault="0058768E" w:rsidP="008C36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06347B"/>
    <w:multiLevelType w:val="multilevel"/>
    <w:tmpl w:val="32380A5C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right"/>
      <w:pPr>
        <w:ind w:left="2160" w:hanging="180"/>
      </w:pPr>
    </w:lvl>
    <w:lvl w:ilvl="3">
      <w:start w:val="1"/>
      <w:numFmt w:val="decimal"/>
      <w:lvlText w:val="(%4)"/>
      <w:lvlJc w:val="left"/>
      <w:pPr>
        <w:ind w:left="2880" w:hanging="360"/>
      </w:pPr>
    </w:lvl>
    <w:lvl w:ilvl="4">
      <w:start w:val="1"/>
      <w:numFmt w:val="lowerLetter"/>
      <w:lvlText w:val="(%5)"/>
      <w:lvlJc w:val="left"/>
      <w:pPr>
        <w:ind w:left="3600" w:hanging="360"/>
      </w:pPr>
    </w:lvl>
    <w:lvl w:ilvl="5">
      <w:start w:val="1"/>
      <w:numFmt w:val="lowerRoman"/>
      <w:lvlText w:val="(%6)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15D78D"/>
    <w:multiLevelType w:val="hybridMultilevel"/>
    <w:tmpl w:val="46CA1C6A"/>
    <w:lvl w:ilvl="0" w:tplc="74427022">
      <w:start w:val="16"/>
      <w:numFmt w:val="decimal"/>
      <w:lvlText w:val="%1."/>
      <w:lvlJc w:val="left"/>
      <w:pPr>
        <w:ind w:left="720" w:hanging="360"/>
      </w:pPr>
    </w:lvl>
    <w:lvl w:ilvl="1" w:tplc="2FA8AA38">
      <w:start w:val="1"/>
      <w:numFmt w:val="lowerLetter"/>
      <w:lvlText w:val="%2."/>
      <w:lvlJc w:val="left"/>
      <w:pPr>
        <w:ind w:left="1440" w:hanging="360"/>
      </w:pPr>
    </w:lvl>
    <w:lvl w:ilvl="2" w:tplc="9F620A3A">
      <w:start w:val="1"/>
      <w:numFmt w:val="lowerRoman"/>
      <w:lvlText w:val="%3."/>
      <w:lvlJc w:val="right"/>
      <w:pPr>
        <w:ind w:left="2160" w:hanging="180"/>
      </w:pPr>
    </w:lvl>
    <w:lvl w:ilvl="3" w:tplc="B68471D6">
      <w:start w:val="1"/>
      <w:numFmt w:val="decimal"/>
      <w:lvlText w:val="%4."/>
      <w:lvlJc w:val="left"/>
      <w:pPr>
        <w:ind w:left="2880" w:hanging="360"/>
      </w:pPr>
    </w:lvl>
    <w:lvl w:ilvl="4" w:tplc="B5389FD0">
      <w:start w:val="1"/>
      <w:numFmt w:val="lowerLetter"/>
      <w:lvlText w:val="%5."/>
      <w:lvlJc w:val="left"/>
      <w:pPr>
        <w:ind w:left="3600" w:hanging="360"/>
      </w:pPr>
    </w:lvl>
    <w:lvl w:ilvl="5" w:tplc="8076B0BE">
      <w:start w:val="1"/>
      <w:numFmt w:val="lowerRoman"/>
      <w:lvlText w:val="%6."/>
      <w:lvlJc w:val="right"/>
      <w:pPr>
        <w:ind w:left="4320" w:hanging="180"/>
      </w:pPr>
    </w:lvl>
    <w:lvl w:ilvl="6" w:tplc="FC32B0B2">
      <w:start w:val="1"/>
      <w:numFmt w:val="decimal"/>
      <w:lvlText w:val="%7."/>
      <w:lvlJc w:val="left"/>
      <w:pPr>
        <w:ind w:left="5040" w:hanging="360"/>
      </w:pPr>
    </w:lvl>
    <w:lvl w:ilvl="7" w:tplc="1040C80E">
      <w:start w:val="1"/>
      <w:numFmt w:val="lowerLetter"/>
      <w:lvlText w:val="%8."/>
      <w:lvlJc w:val="left"/>
      <w:pPr>
        <w:ind w:left="5760" w:hanging="360"/>
      </w:pPr>
    </w:lvl>
    <w:lvl w:ilvl="8" w:tplc="49328DD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B2AE46"/>
    <w:multiLevelType w:val="hybridMultilevel"/>
    <w:tmpl w:val="B8205894"/>
    <w:lvl w:ilvl="0" w:tplc="8B7CAE50">
      <w:start w:val="1"/>
      <w:numFmt w:val="decimal"/>
      <w:lvlText w:val="%1."/>
      <w:lvlJc w:val="left"/>
      <w:pPr>
        <w:ind w:left="720" w:hanging="360"/>
      </w:pPr>
    </w:lvl>
    <w:lvl w:ilvl="1" w:tplc="A6020AFE">
      <w:start w:val="1"/>
      <w:numFmt w:val="lowerLetter"/>
      <w:lvlText w:val="%2."/>
      <w:lvlJc w:val="left"/>
      <w:pPr>
        <w:ind w:left="1440" w:hanging="360"/>
      </w:pPr>
    </w:lvl>
    <w:lvl w:ilvl="2" w:tplc="055E2AB6">
      <w:start w:val="1"/>
      <w:numFmt w:val="lowerRoman"/>
      <w:lvlText w:val="%3."/>
      <w:lvlJc w:val="right"/>
      <w:pPr>
        <w:ind w:left="2160" w:hanging="180"/>
      </w:pPr>
    </w:lvl>
    <w:lvl w:ilvl="3" w:tplc="0C300DE0">
      <w:start w:val="1"/>
      <w:numFmt w:val="decimal"/>
      <w:lvlText w:val="%4."/>
      <w:lvlJc w:val="left"/>
      <w:pPr>
        <w:ind w:left="2880" w:hanging="360"/>
      </w:pPr>
    </w:lvl>
    <w:lvl w:ilvl="4" w:tplc="91863200">
      <w:start w:val="1"/>
      <w:numFmt w:val="lowerLetter"/>
      <w:lvlText w:val="%5."/>
      <w:lvlJc w:val="left"/>
      <w:pPr>
        <w:ind w:left="3600" w:hanging="360"/>
      </w:pPr>
    </w:lvl>
    <w:lvl w:ilvl="5" w:tplc="945E7F18">
      <w:start w:val="1"/>
      <w:numFmt w:val="lowerRoman"/>
      <w:lvlText w:val="%6."/>
      <w:lvlJc w:val="right"/>
      <w:pPr>
        <w:ind w:left="4320" w:hanging="180"/>
      </w:pPr>
    </w:lvl>
    <w:lvl w:ilvl="6" w:tplc="61E02E54">
      <w:start w:val="1"/>
      <w:numFmt w:val="decimal"/>
      <w:lvlText w:val="%7."/>
      <w:lvlJc w:val="left"/>
      <w:pPr>
        <w:ind w:left="5040" w:hanging="360"/>
      </w:pPr>
    </w:lvl>
    <w:lvl w:ilvl="7" w:tplc="B9E4D62C">
      <w:start w:val="1"/>
      <w:numFmt w:val="lowerLetter"/>
      <w:lvlText w:val="%8."/>
      <w:lvlJc w:val="left"/>
      <w:pPr>
        <w:ind w:left="5760" w:hanging="360"/>
      </w:pPr>
    </w:lvl>
    <w:lvl w:ilvl="8" w:tplc="FF3666B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8FAC60"/>
    <w:multiLevelType w:val="hybridMultilevel"/>
    <w:tmpl w:val="9D80E008"/>
    <w:lvl w:ilvl="0" w:tplc="3C9EFAF6">
      <w:start w:val="4"/>
      <w:numFmt w:val="decimal"/>
      <w:lvlText w:val="%1."/>
      <w:lvlJc w:val="left"/>
      <w:pPr>
        <w:ind w:left="720" w:hanging="360"/>
      </w:pPr>
    </w:lvl>
    <w:lvl w:ilvl="1" w:tplc="4FDC33EE">
      <w:start w:val="1"/>
      <w:numFmt w:val="lowerLetter"/>
      <w:lvlText w:val="%2."/>
      <w:lvlJc w:val="left"/>
      <w:pPr>
        <w:ind w:left="1440" w:hanging="360"/>
      </w:pPr>
    </w:lvl>
    <w:lvl w:ilvl="2" w:tplc="B5B21DF6">
      <w:start w:val="1"/>
      <w:numFmt w:val="lowerRoman"/>
      <w:lvlText w:val="%3."/>
      <w:lvlJc w:val="right"/>
      <w:pPr>
        <w:ind w:left="2160" w:hanging="180"/>
      </w:pPr>
    </w:lvl>
    <w:lvl w:ilvl="3" w:tplc="DA9662EA">
      <w:start w:val="1"/>
      <w:numFmt w:val="decimal"/>
      <w:lvlText w:val="%4."/>
      <w:lvlJc w:val="left"/>
      <w:pPr>
        <w:ind w:left="2880" w:hanging="360"/>
      </w:pPr>
    </w:lvl>
    <w:lvl w:ilvl="4" w:tplc="17C40FCC">
      <w:start w:val="1"/>
      <w:numFmt w:val="lowerLetter"/>
      <w:lvlText w:val="%5."/>
      <w:lvlJc w:val="left"/>
      <w:pPr>
        <w:ind w:left="3600" w:hanging="360"/>
      </w:pPr>
    </w:lvl>
    <w:lvl w:ilvl="5" w:tplc="7BBC7510">
      <w:start w:val="1"/>
      <w:numFmt w:val="lowerRoman"/>
      <w:lvlText w:val="%6."/>
      <w:lvlJc w:val="right"/>
      <w:pPr>
        <w:ind w:left="4320" w:hanging="180"/>
      </w:pPr>
    </w:lvl>
    <w:lvl w:ilvl="6" w:tplc="73420938">
      <w:start w:val="1"/>
      <w:numFmt w:val="decimal"/>
      <w:lvlText w:val="%7."/>
      <w:lvlJc w:val="left"/>
      <w:pPr>
        <w:ind w:left="5040" w:hanging="360"/>
      </w:pPr>
    </w:lvl>
    <w:lvl w:ilvl="7" w:tplc="068A4782">
      <w:start w:val="1"/>
      <w:numFmt w:val="lowerLetter"/>
      <w:lvlText w:val="%8."/>
      <w:lvlJc w:val="left"/>
      <w:pPr>
        <w:ind w:left="5760" w:hanging="360"/>
      </w:pPr>
    </w:lvl>
    <w:lvl w:ilvl="8" w:tplc="B874E8EC">
      <w:start w:val="1"/>
      <w:numFmt w:val="lowerRoman"/>
      <w:lvlText w:val="%9."/>
      <w:lvlJc w:val="right"/>
      <w:pPr>
        <w:ind w:left="6480" w:hanging="180"/>
      </w:pPr>
    </w:lvl>
  </w:abstractNum>
  <w:num w:numId="1" w16cid:durableId="110756945">
    <w:abstractNumId w:val="0"/>
  </w:num>
  <w:num w:numId="2" w16cid:durableId="2027244737">
    <w:abstractNumId w:val="1"/>
  </w:num>
  <w:num w:numId="3" w16cid:durableId="966617339">
    <w:abstractNumId w:val="3"/>
  </w:num>
  <w:num w:numId="4" w16cid:durableId="12728612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698"/>
    <w:rsid w:val="00067EAB"/>
    <w:rsid w:val="000A0495"/>
    <w:rsid w:val="000D79C6"/>
    <w:rsid w:val="00197106"/>
    <w:rsid w:val="0021687A"/>
    <w:rsid w:val="002D5269"/>
    <w:rsid w:val="00531488"/>
    <w:rsid w:val="0058768E"/>
    <w:rsid w:val="007039ED"/>
    <w:rsid w:val="0072126C"/>
    <w:rsid w:val="00762351"/>
    <w:rsid w:val="0077794C"/>
    <w:rsid w:val="007C1E93"/>
    <w:rsid w:val="00806050"/>
    <w:rsid w:val="008C3698"/>
    <w:rsid w:val="00933AB9"/>
    <w:rsid w:val="00994167"/>
    <w:rsid w:val="00A369DE"/>
    <w:rsid w:val="00A711E6"/>
    <w:rsid w:val="00BB621A"/>
    <w:rsid w:val="00D30490"/>
    <w:rsid w:val="00E31B6E"/>
    <w:rsid w:val="00E83F4B"/>
    <w:rsid w:val="00F12E0E"/>
    <w:rsid w:val="00F20D16"/>
    <w:rsid w:val="00F33C14"/>
    <w:rsid w:val="00F47720"/>
    <w:rsid w:val="00F9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5E13A"/>
  <w15:chartTrackingRefBased/>
  <w15:docId w15:val="{581D6CF9-795C-4E31-B1AE-AC8CC687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269"/>
  </w:style>
  <w:style w:type="paragraph" w:styleId="Rubrik1">
    <w:name w:val="heading 1"/>
    <w:basedOn w:val="Normal"/>
    <w:next w:val="Normal"/>
    <w:link w:val="Rubrik1Char"/>
    <w:uiPriority w:val="9"/>
    <w:qFormat/>
    <w:rsid w:val="008C36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C36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C369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C36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C369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C36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C36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C36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C36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C369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C36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C369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C3698"/>
    <w:rPr>
      <w:rFonts w:eastAsiaTheme="majorEastAsia" w:cstheme="majorBidi"/>
      <w:i/>
      <w:iCs/>
      <w:color w:val="365F9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C3698"/>
    <w:rPr>
      <w:rFonts w:eastAsiaTheme="majorEastAsia" w:cstheme="majorBidi"/>
      <w:color w:val="365F9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C369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C369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C369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C369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C36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C3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C36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C3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C36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C369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C369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C3698"/>
    <w:rPr>
      <w:i/>
      <w:iCs/>
      <w:color w:val="365F9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C369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C3698"/>
    <w:rPr>
      <w:i/>
      <w:iCs/>
      <w:color w:val="365F9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C3698"/>
    <w:rPr>
      <w:b/>
      <w:bCs/>
      <w:smallCaps/>
      <w:color w:val="365F91" w:themeColor="accent1" w:themeShade="BF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8C3698"/>
  </w:style>
  <w:style w:type="paragraph" w:styleId="Sidhuvud">
    <w:name w:val="header"/>
    <w:basedOn w:val="Normal"/>
    <w:link w:val="SidhuvudChar"/>
    <w:uiPriority w:val="99"/>
    <w:unhideWhenUsed/>
    <w:rsid w:val="008C3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C3698"/>
  </w:style>
  <w:style w:type="paragraph" w:styleId="Sidfot">
    <w:name w:val="footer"/>
    <w:basedOn w:val="Normal"/>
    <w:link w:val="SidfotChar"/>
    <w:uiPriority w:val="99"/>
    <w:unhideWhenUsed/>
    <w:rsid w:val="008C36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C3698"/>
  </w:style>
  <w:style w:type="table" w:styleId="Tabellrutnt">
    <w:name w:val="Table Grid"/>
    <w:basedOn w:val="Normaltabell"/>
    <w:uiPriority w:val="59"/>
    <w:rsid w:val="00806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834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E0364020408AD45841B8CE6BA318243" ma:contentTypeVersion="17" ma:contentTypeDescription="Skapa ett nytt dokument." ma:contentTypeScope="" ma:versionID="833a41edad0387a6acb693e5c8fc2b3c">
  <xsd:schema xmlns:xsd="http://www.w3.org/2001/XMLSchema" xmlns:xs="http://www.w3.org/2001/XMLSchema" xmlns:p="http://schemas.microsoft.com/office/2006/metadata/properties" xmlns:ns3="8a1dde71-5e8f-4501-bf67-5fdb045c5dd8" xmlns:ns4="269f3ba9-f5b2-4163-b6e7-9ee9e1314a5c" targetNamespace="http://schemas.microsoft.com/office/2006/metadata/properties" ma:root="true" ma:fieldsID="935725d95637d307ce3268c3042c2967" ns3:_="" ns4:_="">
    <xsd:import namespace="8a1dde71-5e8f-4501-bf67-5fdb045c5dd8"/>
    <xsd:import namespace="269f3ba9-f5b2-4163-b6e7-9ee9e1314a5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1dde71-5e8f-4501-bf67-5fdb045c5dd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9f3ba9-f5b2-4163-b6e7-9ee9e1314a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9f3ba9-f5b2-4163-b6e7-9ee9e1314a5c" xsi:nil="true"/>
  </documentManagement>
</p:properties>
</file>

<file path=customXml/itemProps1.xml><?xml version="1.0" encoding="utf-8"?>
<ds:datastoreItem xmlns:ds="http://schemas.openxmlformats.org/officeDocument/2006/customXml" ds:itemID="{2036E87B-73AC-4410-B484-A6C16634A4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1dde71-5e8f-4501-bf67-5fdb045c5dd8"/>
    <ds:schemaRef ds:uri="269f3ba9-f5b2-4163-b6e7-9ee9e1314a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76A1D4-F981-4D87-A4BF-246C6ED7A6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64CBF0-90D2-487C-8E95-51FCB5182125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269f3ba9-f5b2-4163-b6e7-9ee9e1314a5c"/>
    <ds:schemaRef ds:uri="8a1dde71-5e8f-4501-bf67-5fdb045c5dd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4</Words>
  <Characters>4156</Characters>
  <Application>Microsoft Office Word</Application>
  <DocSecurity>0</DocSecurity>
  <Lines>34</Lines>
  <Paragraphs>9</Paragraphs>
  <ScaleCrop>false</ScaleCrop>
  <Company/>
  <LinksUpToDate>false</LinksUpToDate>
  <CharactersWithSpaces>4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ron Kerényi</dc:creator>
  <cp:keywords/>
  <dc:description/>
  <cp:lastModifiedBy>Áron Kerényi</cp:lastModifiedBy>
  <cp:revision>2</cp:revision>
  <dcterms:created xsi:type="dcterms:W3CDTF">2025-12-13T09:52:00Z</dcterms:created>
  <dcterms:modified xsi:type="dcterms:W3CDTF">2025-12-13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0364020408AD45841B8CE6BA318243</vt:lpwstr>
  </property>
</Properties>
</file>